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Duodenal mucosa proteins expression levels.</w:t>
      </w:r>
    </w:p>
    <w:tbl>
      <w:tblPr>
        <w:tblW w:w="98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759"/>
        <w:gridCol w:w="1292"/>
        <w:gridCol w:w="576"/>
        <w:gridCol w:w="576"/>
        <w:gridCol w:w="576"/>
        <w:gridCol w:w="576"/>
        <w:gridCol w:w="576"/>
        <w:gridCol w:w="608"/>
        <w:gridCol w:w="576"/>
        <w:gridCol w:w="608"/>
      </w:tblGrid>
      <w:tr>
        <w:trPr/>
        <w:tc>
          <w:tcPr>
            <w:tcW w:w="309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name</w:t>
            </w:r>
          </w:p>
        </w:tc>
        <w:tc>
          <w:tcPr>
            <w:tcW w:w="759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ot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1292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l 1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l 2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l 3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l 4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l 5</w:t>
            </w:r>
          </w:p>
        </w:tc>
        <w:tc>
          <w:tcPr>
            <w:tcW w:w="608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576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608" w:type="dxa"/>
            <w:tcBorders>
              <w:top w:val="single" w:sz="8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V%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13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4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4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2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vault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7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pha-actinin-4/Major vault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43707/Q147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 alpha glucosidase A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6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 alpha glucosidase A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6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plasm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4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6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in-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3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on-responsive element-binding protein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3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osin-containing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50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protein HSP 90-alpha/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00/P082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5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doplasmin/Heat shock protein 90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25/P07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loride channel calcium activated family member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K7I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7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7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r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3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r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ransferr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-A/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g mu chain C regio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8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 A/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Ig mu chain C regio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18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-A/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5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es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0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0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94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86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cognate 71 kDa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1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t shock cognate 71 kDa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1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-B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07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1A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y long-chain specific acyl-CoA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7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50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yruvate kinase isozymes M1/M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xyacetone k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LXA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kDa heat shock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kDa heat shock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0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0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-isom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2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sulfide isomerase A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1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5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87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7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ase, alpha 2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7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-complex protein 1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83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yl-tRNA synthe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3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6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dehydrogenase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3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9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aminopeptidase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88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reticul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77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I cytoskeletal 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7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b GDP dissociation inhibitor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3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5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related protein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1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methylglutaryl-CoA synth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48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6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eno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hydra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deam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Y2T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6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l-cytochrome c reductase core protein 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26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7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cetyl-Coenzyme A acyltransferase 2/Phosphoglycerate kinase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2765/P005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94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homocysteine hydro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5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um-chain specific acyl-CoA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3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amino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itrate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758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um-chain specific acyl-CoA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3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e k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5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ase-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3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aminotransferase; hepatic form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7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amino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1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deami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8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naJ homolog subfamily B member 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UBS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hort-chain specific acyl-CoA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2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ssue specific transplantation antigen P35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6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I cytoskeletal 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7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 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0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2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 B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50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[ubiquinone] 1 alpha subcomplex subunit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2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carbamoyl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4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e 1-epim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6C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1.6-bisphospha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4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4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tropomyos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9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reduc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5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4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3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do-keto reductase family1 B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602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lbum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7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do-keto reductase family 1 member B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602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ercaptopyruvate sulfur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3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latoxin B1 aldehyde reductase member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dehydrogenase [NAD+]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6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-lactate dehydrogenase B cha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1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amine-sulfating phenol sulfo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1A3/1A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2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 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7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-coenzyme A dehydrogen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8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oltage-dependent anion-selective channel protein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7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yl reductase (NADPH)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7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sulfate sulfurtransfer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7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yl Reduc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1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5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ctin-capping protein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77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in-related protein 2/3 complex subunit 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51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4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67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52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1 (alpha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4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002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activator subunit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3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gamma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32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, alpha type,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7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9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mutase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6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3-3 protein zeta/del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31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ectin-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9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fer flavoprotein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81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CoA hydratas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butyrate dehydrogenase type 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BUT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1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7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1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alpha type-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9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sephosphate isomerase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1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beta-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7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o GDP dissociation inhibitor (GDI)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o GDP dissociation inhibitor (GDI)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5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P-binding nuclear protein Ra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8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subunit beta type-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80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A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2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A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82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pi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92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68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21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41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-binding protein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etical protein MGC295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WU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01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9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gradient protein 2 homolog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959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4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9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binding protein 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4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-binding protein 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cot-Leyden crystal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53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88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9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cot-Leyden crystal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53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1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, del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0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ilin-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7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bet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88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0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tty acid-binding protein; liver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71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4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99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7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 subunit alph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99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7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I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II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26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30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10kDa protein 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16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309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amidinotransferase</w:t>
            </w:r>
          </w:p>
        </w:tc>
        <w:tc>
          <w:tcPr>
            <w:tcW w:w="75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</w:t>
            </w:r>
          </w:p>
        </w:tc>
        <w:tc>
          <w:tcPr>
            <w:tcW w:w="129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440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6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2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8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4</w:t>
            </w:r>
          </w:p>
        </w:tc>
        <w:tc>
          <w:tcPr>
            <w:tcW w:w="60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8</w:t>
            </w:r>
          </w:p>
        </w:tc>
        <w:tc>
          <w:tcPr>
            <w:tcW w:w="57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60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2:13:00Z</dcterms:created>
  <dc:creator>Cro</dc:creator>
  <dc:description/>
  <dc:language>en-US</dc:language>
  <cp:lastModifiedBy> </cp:lastModifiedBy>
  <dcterms:modified xsi:type="dcterms:W3CDTF">2009-03-03T10:32:00Z</dcterms:modified>
  <cp:revision>8</cp:revision>
  <dc:subject/>
  <dc:title/>
</cp:coreProperties>
</file>